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CEC2E" w14:textId="77777777" w:rsidR="004C1AE6" w:rsidRDefault="004C1AE6" w:rsidP="004C1AE6"/>
    <w:p w14:paraId="48FD3874" w14:textId="77777777" w:rsidR="00C35E18" w:rsidRPr="00866009" w:rsidRDefault="00C35E18" w:rsidP="00C35E18">
      <w:r w:rsidRPr="00866009">
        <w:rPr>
          <w:rFonts w:eastAsiaTheme="minorHAnsi" w:cs="Times New Roman" w:hint="eastAsia"/>
          <w:b/>
          <w:bCs/>
        </w:rPr>
        <w:t>T</w:t>
      </w:r>
      <w:r w:rsidRPr="00866009">
        <w:rPr>
          <w:rFonts w:eastAsiaTheme="minorHAnsi" w:cs="Times New Roman"/>
          <w:b/>
          <w:bCs/>
        </w:rPr>
        <w:t>ABLE 1</w:t>
      </w:r>
      <w:r w:rsidRPr="00866009">
        <w:t xml:space="preserve"> </w:t>
      </w:r>
      <w:r w:rsidRPr="00866009">
        <w:rPr>
          <w:rFonts w:ascii="Times New Roman" w:hAnsi="Times New Roman" w:cs="Times New Roman"/>
        </w:rPr>
        <w:t>Study characteristics.</w:t>
      </w:r>
    </w:p>
    <w:tbl>
      <w:tblPr>
        <w:tblStyle w:val="a3"/>
        <w:tblW w:w="161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8"/>
        <w:gridCol w:w="1094"/>
        <w:gridCol w:w="1134"/>
        <w:gridCol w:w="1276"/>
        <w:gridCol w:w="2410"/>
        <w:gridCol w:w="850"/>
        <w:gridCol w:w="1206"/>
        <w:gridCol w:w="1353"/>
        <w:gridCol w:w="708"/>
        <w:gridCol w:w="706"/>
        <w:gridCol w:w="827"/>
        <w:gridCol w:w="828"/>
        <w:gridCol w:w="781"/>
        <w:gridCol w:w="709"/>
      </w:tblGrid>
      <w:tr w:rsidR="00C35E18" w:rsidRPr="00866009" w14:paraId="32F6DDE9" w14:textId="77777777" w:rsidTr="004D4BA5">
        <w:trPr>
          <w:trHeight w:hRule="exact" w:val="587"/>
          <w:jc w:val="center"/>
        </w:trPr>
        <w:tc>
          <w:tcPr>
            <w:tcW w:w="2308" w:type="dxa"/>
            <w:vMerge w:val="restart"/>
            <w:vAlign w:val="center"/>
            <w:hideMark/>
          </w:tcPr>
          <w:p w14:paraId="356BA1B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  <w:tc>
          <w:tcPr>
            <w:tcW w:w="1094" w:type="dxa"/>
            <w:vMerge w:val="restart"/>
            <w:vAlign w:val="center"/>
          </w:tcPr>
          <w:p w14:paraId="7D26DE2F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1134" w:type="dxa"/>
            <w:vMerge w:val="restart"/>
            <w:vAlign w:val="center"/>
          </w:tcPr>
          <w:p w14:paraId="5726BDF0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Type of operatio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4518C9D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 xml:space="preserve">Publication </w:t>
            </w:r>
            <w:r w:rsidRPr="00866009"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ears</w:t>
            </w:r>
          </w:p>
        </w:tc>
        <w:tc>
          <w:tcPr>
            <w:tcW w:w="2410" w:type="dxa"/>
            <w:vMerge w:val="restart"/>
            <w:vAlign w:val="center"/>
            <w:hideMark/>
          </w:tcPr>
          <w:p w14:paraId="478C1024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3541C4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2559" w:type="dxa"/>
            <w:gridSpan w:val="2"/>
            <w:vAlign w:val="center"/>
            <w:hideMark/>
          </w:tcPr>
          <w:p w14:paraId="2CCCC806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Mean age (SD), years</w:t>
            </w:r>
          </w:p>
        </w:tc>
        <w:tc>
          <w:tcPr>
            <w:tcW w:w="1414" w:type="dxa"/>
            <w:gridSpan w:val="2"/>
            <w:vAlign w:val="center"/>
            <w:hideMark/>
          </w:tcPr>
          <w:p w14:paraId="472262EC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1655" w:type="dxa"/>
            <w:gridSpan w:val="2"/>
            <w:vAlign w:val="center"/>
            <w:hideMark/>
          </w:tcPr>
          <w:p w14:paraId="0D39E249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Male/Female</w:t>
            </w:r>
          </w:p>
        </w:tc>
        <w:tc>
          <w:tcPr>
            <w:tcW w:w="1490" w:type="dxa"/>
            <w:gridSpan w:val="2"/>
            <w:vAlign w:val="center"/>
            <w:hideMark/>
          </w:tcPr>
          <w:p w14:paraId="00AAC93D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Droup out</w:t>
            </w:r>
          </w:p>
        </w:tc>
      </w:tr>
      <w:tr w:rsidR="00C35E18" w:rsidRPr="00866009" w14:paraId="5C13B7ED" w14:textId="77777777" w:rsidTr="004D4BA5">
        <w:trPr>
          <w:trHeight w:hRule="exact" w:val="397"/>
          <w:jc w:val="center"/>
        </w:trPr>
        <w:tc>
          <w:tcPr>
            <w:tcW w:w="23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AC08B0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  <w:vAlign w:val="center"/>
          </w:tcPr>
          <w:p w14:paraId="39D6337F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9827257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696053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A13F80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0DC1D5" w14:textId="77777777" w:rsidR="00C35E18" w:rsidRPr="00866009" w:rsidRDefault="00C35E18" w:rsidP="00664F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04D1C1EE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IG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  <w:hideMark/>
          </w:tcPr>
          <w:p w14:paraId="7E09734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4B97781D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IG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  <w:hideMark/>
          </w:tcPr>
          <w:p w14:paraId="0CE7DD8F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G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  <w:hideMark/>
          </w:tcPr>
          <w:p w14:paraId="362B757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IG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  <w:hideMark/>
          </w:tcPr>
          <w:p w14:paraId="3C453642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G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  <w:hideMark/>
          </w:tcPr>
          <w:p w14:paraId="463F6362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I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8D4858A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G</w:t>
            </w:r>
          </w:p>
        </w:tc>
      </w:tr>
      <w:tr w:rsidR="000759FF" w:rsidRPr="00866009" w14:paraId="40C9EAD0" w14:textId="77777777" w:rsidTr="004D4BA5">
        <w:trPr>
          <w:trHeight w:hRule="exact" w:val="397"/>
          <w:jc w:val="center"/>
        </w:trPr>
        <w:tc>
          <w:tcPr>
            <w:tcW w:w="2308" w:type="dxa"/>
            <w:tcBorders>
              <w:bottom w:val="nil"/>
            </w:tcBorders>
            <w:vAlign w:val="center"/>
            <w:hideMark/>
          </w:tcPr>
          <w:p w14:paraId="7B83F329" w14:textId="24FF1779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Topp et al. </w:t>
            </w:r>
            <w:r w:rsidRPr="00866009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1014539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D7D70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14:paraId="51619F4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14:paraId="29276DEF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68B14430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bottom w:val="nil"/>
            </w:tcBorders>
            <w:vAlign w:val="center"/>
            <w:hideMark/>
          </w:tcPr>
          <w:p w14:paraId="7391C18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4.10(7.05)</w:t>
            </w:r>
          </w:p>
        </w:tc>
        <w:tc>
          <w:tcPr>
            <w:tcW w:w="1353" w:type="dxa"/>
            <w:tcBorders>
              <w:bottom w:val="nil"/>
            </w:tcBorders>
            <w:vAlign w:val="center"/>
            <w:hideMark/>
          </w:tcPr>
          <w:p w14:paraId="39BA149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3.50(6.68)</w:t>
            </w:r>
          </w:p>
        </w:tc>
        <w:tc>
          <w:tcPr>
            <w:tcW w:w="708" w:type="dxa"/>
            <w:tcBorders>
              <w:bottom w:val="nil"/>
            </w:tcBorders>
            <w:vAlign w:val="center"/>
            <w:hideMark/>
          </w:tcPr>
          <w:p w14:paraId="32B48F5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06" w:type="dxa"/>
            <w:tcBorders>
              <w:bottom w:val="nil"/>
            </w:tcBorders>
            <w:vAlign w:val="center"/>
            <w:hideMark/>
          </w:tcPr>
          <w:p w14:paraId="53EBD612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655" w:type="dxa"/>
            <w:gridSpan w:val="2"/>
            <w:tcBorders>
              <w:bottom w:val="nil"/>
            </w:tcBorders>
            <w:vAlign w:val="center"/>
            <w:hideMark/>
          </w:tcPr>
          <w:p w14:paraId="198045B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7/37</w:t>
            </w:r>
          </w:p>
        </w:tc>
        <w:tc>
          <w:tcPr>
            <w:tcW w:w="1490" w:type="dxa"/>
            <w:gridSpan w:val="2"/>
            <w:tcBorders>
              <w:bottom w:val="nil"/>
            </w:tcBorders>
            <w:vAlign w:val="center"/>
            <w:hideMark/>
          </w:tcPr>
          <w:p w14:paraId="690004ED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0759FF" w:rsidRPr="00866009" w14:paraId="767FA8E9" w14:textId="77777777" w:rsidTr="004D4BA5">
        <w:trPr>
          <w:trHeight w:hRule="exact" w:val="421"/>
          <w:jc w:val="center"/>
        </w:trPr>
        <w:tc>
          <w:tcPr>
            <w:tcW w:w="2308" w:type="dxa"/>
            <w:tcBorders>
              <w:top w:val="nil"/>
              <w:bottom w:val="nil"/>
            </w:tcBorders>
            <w:vAlign w:val="center"/>
            <w:hideMark/>
          </w:tcPr>
          <w:p w14:paraId="1D420AED" w14:textId="126F4149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Tungtrongjit et al. </w:t>
            </w:r>
            <w:r w:rsidRPr="00866009">
              <w:rPr>
                <w:rFonts w:ascii="Times New Roman" w:hAnsi="Times New Roman" w:cs="Times New Roman"/>
              </w:rPr>
              <w:t>(17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09A9E604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E9D89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727922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141E5522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AB4BBF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  <w:hideMark/>
          </w:tcPr>
          <w:p w14:paraId="329BB89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3.00(7.6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  <w:hideMark/>
          </w:tcPr>
          <w:p w14:paraId="1B04513E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5.90(7.2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14:paraId="0FAD84B4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  <w:hideMark/>
          </w:tcPr>
          <w:p w14:paraId="0EC8A45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  <w:hideMark/>
          </w:tcPr>
          <w:p w14:paraId="4254705F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/2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  <w:hideMark/>
          </w:tcPr>
          <w:p w14:paraId="3C67C82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/24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476394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759FF" w:rsidRPr="00866009" w14:paraId="690318D1" w14:textId="77777777" w:rsidTr="004D4BA5">
        <w:trPr>
          <w:trHeight w:hRule="exact" w:val="397"/>
          <w:jc w:val="center"/>
        </w:trPr>
        <w:tc>
          <w:tcPr>
            <w:tcW w:w="2308" w:type="dxa"/>
            <w:tcBorders>
              <w:top w:val="nil"/>
              <w:bottom w:val="nil"/>
            </w:tcBorders>
            <w:vAlign w:val="center"/>
            <w:hideMark/>
          </w:tcPr>
          <w:p w14:paraId="1A7FF04D" w14:textId="0EC87A08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Skoffer et al. </w:t>
            </w:r>
            <w:r w:rsidRPr="00866009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393284F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243DD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36544D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7F0E968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DB11872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  <w:hideMark/>
          </w:tcPr>
          <w:p w14:paraId="3E03CD2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0.70(7.3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  <w:hideMark/>
          </w:tcPr>
          <w:p w14:paraId="32E2B8E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0.10(6.4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14:paraId="3EDD087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  <w:hideMark/>
          </w:tcPr>
          <w:p w14:paraId="409A385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  <w:hideMark/>
          </w:tcPr>
          <w:p w14:paraId="777102AD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1/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  <w:hideMark/>
          </w:tcPr>
          <w:p w14:paraId="45809E3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2/17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  <w:hideMark/>
          </w:tcPr>
          <w:p w14:paraId="72423EB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726D5FD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759FF" w:rsidRPr="00866009" w14:paraId="52907F04" w14:textId="77777777" w:rsidTr="004D4BA5">
        <w:trPr>
          <w:trHeight w:hRule="exact" w:val="397"/>
          <w:jc w:val="center"/>
        </w:trPr>
        <w:tc>
          <w:tcPr>
            <w:tcW w:w="2308" w:type="dxa"/>
            <w:tcBorders>
              <w:top w:val="nil"/>
              <w:bottom w:val="nil"/>
            </w:tcBorders>
            <w:vAlign w:val="center"/>
            <w:hideMark/>
          </w:tcPr>
          <w:p w14:paraId="36DBF60C" w14:textId="2113CCCE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Calatayud et al. </w:t>
            </w:r>
            <w:r w:rsidRPr="00866009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F7B0852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FB031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1B23FE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6E4A63BF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6E186A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  <w:hideMark/>
          </w:tcPr>
          <w:p w14:paraId="04F6AC3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6.80(4.8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  <w:hideMark/>
          </w:tcPr>
          <w:p w14:paraId="0639E97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6.70(3.1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14:paraId="76BE3D2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  <w:hideMark/>
          </w:tcPr>
          <w:p w14:paraId="7B3C6FC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  <w:hideMark/>
          </w:tcPr>
          <w:p w14:paraId="5899467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/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  <w:hideMark/>
          </w:tcPr>
          <w:p w14:paraId="0B3111F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/19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  <w:hideMark/>
          </w:tcPr>
          <w:p w14:paraId="748BA05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2B93723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59FF" w:rsidRPr="00866009" w14:paraId="0C9512BC" w14:textId="77777777" w:rsidTr="004D4BA5">
        <w:trPr>
          <w:trHeight w:hRule="exact" w:val="425"/>
          <w:jc w:val="center"/>
        </w:trPr>
        <w:tc>
          <w:tcPr>
            <w:tcW w:w="2308" w:type="dxa"/>
            <w:tcBorders>
              <w:top w:val="nil"/>
              <w:bottom w:val="nil"/>
            </w:tcBorders>
            <w:vAlign w:val="center"/>
            <w:hideMark/>
          </w:tcPr>
          <w:p w14:paraId="0C65A5A8" w14:textId="3CF396E6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Jahic et al. </w:t>
            </w:r>
            <w:r w:rsidRPr="00866009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3290D26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E4B85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980FCA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6468A5A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1DA7A03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255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2B9CEFF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14:paraId="6D46D9E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  <w:hideMark/>
          </w:tcPr>
          <w:p w14:paraId="5221BDB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  <w:hideMark/>
          </w:tcPr>
          <w:p w14:paraId="7378172E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/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  <w:hideMark/>
          </w:tcPr>
          <w:p w14:paraId="611E29A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/7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  <w:hideMark/>
          </w:tcPr>
          <w:p w14:paraId="5D310C3D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3DAF63D1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759FF" w:rsidRPr="00866009" w14:paraId="072CADA8" w14:textId="77777777" w:rsidTr="004D4BA5">
        <w:trPr>
          <w:trHeight w:hRule="exact" w:val="397"/>
          <w:jc w:val="center"/>
        </w:trPr>
        <w:tc>
          <w:tcPr>
            <w:tcW w:w="2308" w:type="dxa"/>
            <w:tcBorders>
              <w:top w:val="nil"/>
              <w:bottom w:val="nil"/>
            </w:tcBorders>
            <w:vAlign w:val="center"/>
            <w:hideMark/>
          </w:tcPr>
          <w:p w14:paraId="4DFC668D" w14:textId="1968A8DC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Domínguez et al. </w:t>
            </w:r>
            <w:r w:rsidRPr="00866009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6F7082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00FE0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71E83BF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68B1267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F1E0C54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  <w:hideMark/>
          </w:tcPr>
          <w:p w14:paraId="6ECBF5F0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0.80(5.40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  <w:hideMark/>
          </w:tcPr>
          <w:p w14:paraId="21A6E91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0.20(5.6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14:paraId="1B49807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  <w:hideMark/>
          </w:tcPr>
          <w:p w14:paraId="6DD1E590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  <w:hideMark/>
          </w:tcPr>
          <w:p w14:paraId="2860B615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0/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  <w:hideMark/>
          </w:tcPr>
          <w:p w14:paraId="21360558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/14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  <w:hideMark/>
          </w:tcPr>
          <w:p w14:paraId="3077BFE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7D0A174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24050" w:rsidRPr="00866009" w14:paraId="186BDFE7" w14:textId="77777777" w:rsidTr="008827E2">
        <w:trPr>
          <w:trHeight w:hRule="exact" w:val="397"/>
          <w:jc w:val="center"/>
        </w:trPr>
        <w:tc>
          <w:tcPr>
            <w:tcW w:w="2308" w:type="dxa"/>
            <w:tcBorders>
              <w:top w:val="nil"/>
              <w:bottom w:val="single" w:sz="4" w:space="0" w:color="auto"/>
            </w:tcBorders>
            <w:vAlign w:val="center"/>
          </w:tcPr>
          <w:p w14:paraId="3ECFCEF2" w14:textId="43F4516E" w:rsidR="00924050" w:rsidRPr="00866009" w:rsidRDefault="00924050" w:rsidP="00924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Leeuwen et al.</w:t>
            </w:r>
            <w:r w:rsidRPr="00866009">
              <w:rPr>
                <w:rFonts w:ascii="Times New Roman" w:hAnsi="Times New Roman" w:cs="Times New Roman"/>
              </w:rPr>
              <w:t xml:space="preserve"> (2</w:t>
            </w:r>
            <w:r w:rsidR="00497253" w:rsidRPr="00866009">
              <w:rPr>
                <w:rFonts w:ascii="Times New Roman" w:hAnsi="Times New Roman" w:cs="Times New Roman"/>
              </w:rPr>
              <w:t>2</w:t>
            </w:r>
            <w:r w:rsidRPr="00866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4542DE2C" w14:textId="435C6970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KOA</w:t>
            </w:r>
            <w:r w:rsidRPr="0086600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522A08" w14:textId="4B45C308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6009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8234BE6" w14:textId="4E57DF79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D238BF9" w14:textId="1C250F6F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7BDABFF" w14:textId="54CDCD12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627C15A0" w14:textId="76410AC5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66009">
              <w:rPr>
                <w:rFonts w:ascii="Times New Roman" w:hAnsi="Times New Roman" w:cs="Times New Roman"/>
                <w:szCs w:val="21"/>
              </w:rPr>
              <w:t>1.80(7.50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4D56799C" w14:textId="38472299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6009">
              <w:rPr>
                <w:rFonts w:ascii="Times New Roman" w:hAnsi="Times New Roman" w:cs="Times New Roman"/>
                <w:szCs w:val="21"/>
              </w:rPr>
              <w:t>9.50(7.1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9843163" w14:textId="1C072B50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60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vAlign w:val="center"/>
          </w:tcPr>
          <w:p w14:paraId="2F676308" w14:textId="5A156CD5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vAlign w:val="center"/>
          </w:tcPr>
          <w:p w14:paraId="2C4EE8FF" w14:textId="02FD203E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/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6A4D563A" w14:textId="43CA9D7A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6009">
              <w:rPr>
                <w:rFonts w:ascii="Times New Roman" w:hAnsi="Times New Roman" w:cs="Times New Roman"/>
                <w:szCs w:val="21"/>
              </w:rPr>
              <w:t>/4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33F1D5DF" w14:textId="4F081894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FA6ADF1" w14:textId="04A3CCA5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59F94C93" w14:textId="3C4CB87F" w:rsidR="00C35E18" w:rsidRPr="00866009" w:rsidRDefault="00C35E18" w:rsidP="00C35E18">
      <w:pPr>
        <w:rPr>
          <w:rFonts w:ascii="Times New Roman" w:hAnsi="Times New Roman" w:cs="Times New Roman"/>
          <w:szCs w:val="21"/>
        </w:rPr>
      </w:pPr>
      <w:r w:rsidRPr="00866009">
        <w:rPr>
          <w:rFonts w:ascii="Times New Roman" w:hAnsi="Times New Roman" w:cs="Times New Roman"/>
          <w:szCs w:val="21"/>
        </w:rPr>
        <w:t>ACR, American College of Rheumatology; IG, Intervention group; CG,</w:t>
      </w:r>
      <w:r w:rsidRPr="00866009">
        <w:t xml:space="preserve"> </w:t>
      </w:r>
      <w:r w:rsidRPr="00866009">
        <w:rPr>
          <w:rFonts w:ascii="Times New Roman" w:hAnsi="Times New Roman" w:cs="Times New Roman"/>
          <w:szCs w:val="21"/>
        </w:rPr>
        <w:t>Control group; RCT, Randomized controlled trial; NR, Not reported;</w:t>
      </w:r>
      <w:r w:rsidR="00C57EA1" w:rsidRPr="00866009">
        <w:rPr>
          <w:rFonts w:ascii="Times New Roman" w:hAnsi="Times New Roman" w:cs="Times New Roman"/>
          <w:szCs w:val="21"/>
        </w:rPr>
        <w:t xml:space="preserve"> </w:t>
      </w:r>
      <w:r w:rsidRPr="00866009">
        <w:rPr>
          <w:rFonts w:ascii="Times New Roman" w:hAnsi="Times New Roman" w:cs="Times New Roman"/>
          <w:szCs w:val="21"/>
        </w:rPr>
        <w:t>KOA</w:t>
      </w:r>
      <w:r w:rsidRPr="00866009">
        <w:rPr>
          <w:rFonts w:ascii="Times New Roman" w:hAnsi="Times New Roman" w:cs="Times New Roman"/>
          <w:szCs w:val="21"/>
          <w:vertAlign w:val="superscript"/>
        </w:rPr>
        <w:t>a</w:t>
      </w:r>
      <w:r w:rsidRPr="00866009">
        <w:rPr>
          <w:rFonts w:ascii="Times New Roman" w:hAnsi="Times New Roman" w:cs="Times New Roman"/>
          <w:szCs w:val="21"/>
        </w:rPr>
        <w:t>, physician diagnoses; KOA</w:t>
      </w:r>
      <w:r w:rsidRPr="00866009">
        <w:rPr>
          <w:rFonts w:ascii="Times New Roman" w:hAnsi="Times New Roman" w:cs="Times New Roman"/>
          <w:szCs w:val="21"/>
          <w:vertAlign w:val="superscript"/>
        </w:rPr>
        <w:t>b</w:t>
      </w:r>
      <w:r w:rsidRPr="00866009">
        <w:rPr>
          <w:rFonts w:ascii="Times New Roman" w:hAnsi="Times New Roman" w:cs="Times New Roman"/>
          <w:szCs w:val="21"/>
        </w:rPr>
        <w:t>,</w:t>
      </w:r>
      <w:r w:rsidRPr="00866009">
        <w:t xml:space="preserve"> </w:t>
      </w:r>
      <w:r w:rsidRPr="00866009">
        <w:rPr>
          <w:rFonts w:ascii="Times New Roman" w:hAnsi="Times New Roman" w:cs="Times New Roman"/>
          <w:szCs w:val="21"/>
        </w:rPr>
        <w:t>American College of Rheumatology (ACR) diagnostic criteria; TKA,</w:t>
      </w:r>
      <w:r w:rsidRPr="00866009">
        <w:t xml:space="preserve"> </w:t>
      </w:r>
      <w:r w:rsidRPr="00866009">
        <w:rPr>
          <w:rFonts w:ascii="Times New Roman" w:hAnsi="Times New Roman" w:cs="Times New Roman"/>
          <w:szCs w:val="21"/>
        </w:rPr>
        <w:t>Total knee arthroplasty;</w:t>
      </w:r>
    </w:p>
    <w:p w14:paraId="4BFB7F57" w14:textId="7C478953" w:rsidR="00C35E18" w:rsidRPr="00866009" w:rsidRDefault="00C35E18" w:rsidP="00C35E18">
      <w:pPr>
        <w:rPr>
          <w:rFonts w:ascii="Times New Roman" w:hAnsi="Times New Roman" w:cs="Times New Roman"/>
          <w:szCs w:val="21"/>
        </w:rPr>
      </w:pPr>
    </w:p>
    <w:p w14:paraId="2A99F6D9" w14:textId="77777777" w:rsidR="00895AE6" w:rsidRPr="00866009" w:rsidRDefault="00895AE6" w:rsidP="00C35E18">
      <w:pPr>
        <w:rPr>
          <w:rFonts w:ascii="Times New Roman" w:hAnsi="Times New Roman" w:cs="Times New Roman"/>
          <w:szCs w:val="21"/>
        </w:rPr>
      </w:pPr>
    </w:p>
    <w:p w14:paraId="2E7BC0C9" w14:textId="77777777" w:rsidR="00C35E18" w:rsidRPr="00866009" w:rsidRDefault="00C35E18" w:rsidP="00C35E18">
      <w:pPr>
        <w:rPr>
          <w:rFonts w:ascii="Times New Roman" w:hAnsi="Times New Roman" w:cs="Times New Roman"/>
        </w:rPr>
      </w:pPr>
      <w:r w:rsidRPr="00866009">
        <w:rPr>
          <w:rFonts w:hint="eastAsia"/>
          <w:b/>
          <w:bCs/>
        </w:rPr>
        <w:t>T</w:t>
      </w:r>
      <w:r w:rsidRPr="00866009">
        <w:rPr>
          <w:b/>
          <w:bCs/>
        </w:rPr>
        <w:t>ABLE 2</w:t>
      </w:r>
      <w:r w:rsidRPr="00866009">
        <w:rPr>
          <w:rFonts w:ascii="Times New Roman" w:hAnsi="Times New Roman" w:cs="Times New Roman"/>
        </w:rPr>
        <w:t xml:space="preserve"> Intervention Characteristics and Outcome Measures.</w:t>
      </w:r>
    </w:p>
    <w:tbl>
      <w:tblPr>
        <w:tblStyle w:val="a3"/>
        <w:tblW w:w="157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546"/>
        <w:gridCol w:w="2545"/>
        <w:gridCol w:w="3256"/>
        <w:gridCol w:w="1453"/>
        <w:gridCol w:w="3536"/>
      </w:tblGrid>
      <w:tr w:rsidR="00C35E18" w:rsidRPr="00866009" w14:paraId="4CE9F616" w14:textId="77777777" w:rsidTr="00170637">
        <w:trPr>
          <w:trHeight w:hRule="exact" w:val="567"/>
          <w:jc w:val="center"/>
        </w:trPr>
        <w:tc>
          <w:tcPr>
            <w:tcW w:w="2409" w:type="dxa"/>
            <w:vMerge w:val="restart"/>
            <w:vAlign w:val="center"/>
          </w:tcPr>
          <w:p w14:paraId="5C9FA7A0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  <w:tc>
          <w:tcPr>
            <w:tcW w:w="5091" w:type="dxa"/>
            <w:gridSpan w:val="2"/>
            <w:vAlign w:val="center"/>
          </w:tcPr>
          <w:p w14:paraId="73EE7F56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 xml:space="preserve">Intervention </w:t>
            </w:r>
            <w:r w:rsidRPr="00866009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haracteristics</w:t>
            </w:r>
          </w:p>
        </w:tc>
        <w:tc>
          <w:tcPr>
            <w:tcW w:w="3256" w:type="dxa"/>
            <w:vMerge w:val="restart"/>
            <w:vAlign w:val="center"/>
          </w:tcPr>
          <w:p w14:paraId="1F97FAC2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Main outcomes and results</w:t>
            </w:r>
          </w:p>
        </w:tc>
        <w:tc>
          <w:tcPr>
            <w:tcW w:w="1453" w:type="dxa"/>
            <w:vMerge w:val="restart"/>
            <w:vAlign w:val="center"/>
          </w:tcPr>
          <w:p w14:paraId="247BA956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Follow-up</w:t>
            </w:r>
          </w:p>
        </w:tc>
        <w:tc>
          <w:tcPr>
            <w:tcW w:w="3536" w:type="dxa"/>
            <w:vMerge w:val="restart"/>
            <w:vAlign w:val="center"/>
          </w:tcPr>
          <w:p w14:paraId="371C1F4F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Adverse event</w:t>
            </w:r>
            <w:r w:rsidRPr="008660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</w:tr>
      <w:tr w:rsidR="00C35E18" w:rsidRPr="00866009" w14:paraId="38F65585" w14:textId="77777777" w:rsidTr="00170637">
        <w:trPr>
          <w:trHeight w:hRule="exact" w:val="567"/>
          <w:jc w:val="center"/>
        </w:trPr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14:paraId="46928268" w14:textId="77777777" w:rsidR="00C35E18" w:rsidRPr="00866009" w:rsidRDefault="00C35E18" w:rsidP="00664F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7DA1B68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3FE37431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6009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</w:tc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14:paraId="13ED4310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</w:tcPr>
          <w:p w14:paraId="10326653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6" w:type="dxa"/>
            <w:vMerge/>
            <w:tcBorders>
              <w:bottom w:val="single" w:sz="4" w:space="0" w:color="auto"/>
            </w:tcBorders>
            <w:vAlign w:val="center"/>
          </w:tcPr>
          <w:p w14:paraId="788C49C0" w14:textId="77777777" w:rsidR="00C35E18" w:rsidRPr="00866009" w:rsidRDefault="00C35E18" w:rsidP="00664F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59FF" w:rsidRPr="00866009" w14:paraId="06F5AAC9" w14:textId="77777777" w:rsidTr="00170637">
        <w:trPr>
          <w:trHeight w:hRule="exact" w:val="1144"/>
          <w:jc w:val="center"/>
        </w:trPr>
        <w:tc>
          <w:tcPr>
            <w:tcW w:w="2409" w:type="dxa"/>
            <w:tcBorders>
              <w:bottom w:val="nil"/>
            </w:tcBorders>
            <w:vAlign w:val="center"/>
          </w:tcPr>
          <w:p w14:paraId="5D3B9213" w14:textId="0A324C1A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Topp et al. </w:t>
            </w:r>
            <w:r w:rsidRPr="00866009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 w14:paraId="515FDD0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week; 20weeks)</w:t>
            </w:r>
          </w:p>
        </w:tc>
        <w:tc>
          <w:tcPr>
            <w:tcW w:w="2545" w:type="dxa"/>
            <w:tcBorders>
              <w:bottom w:val="nil"/>
            </w:tcBorders>
            <w:vAlign w:val="center"/>
          </w:tcPr>
          <w:p w14:paraId="65AF7EF4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bottom w:val="nil"/>
            </w:tcBorders>
            <w:vAlign w:val="center"/>
          </w:tcPr>
          <w:p w14:paraId="18A64AEF" w14:textId="77BFB37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Pain (VAS)</w:t>
            </w:r>
          </w:p>
          <w:p w14:paraId="3E9562B4" w14:textId="3A7697DF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Strength (quadriceps)</w:t>
            </w:r>
          </w:p>
          <w:p w14:paraId="282A7821" w14:textId="77777777" w:rsidR="000759FF" w:rsidRPr="00866009" w:rsidRDefault="000759FF" w:rsidP="000759FF">
            <w:pPr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. Functional ability (30s-CST)</w:t>
            </w:r>
          </w:p>
          <w:p w14:paraId="7F28DF88" w14:textId="77777777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  <w:p w14:paraId="4E50A138" w14:textId="77777777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  <w:p w14:paraId="3E38D414" w14:textId="77777777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  <w:p w14:paraId="4710F0A0" w14:textId="77777777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  <w:p w14:paraId="4B6C9765" w14:textId="77777777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  <w:p w14:paraId="03F86FDB" w14:textId="6FEBFD98" w:rsidR="00866009" w:rsidRPr="00866009" w:rsidRDefault="00866009" w:rsidP="008660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6CE7DD94" w14:textId="5D74D810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 months</w:t>
            </w:r>
          </w:p>
          <w:p w14:paraId="162C5960" w14:textId="6691B301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3536" w:type="dxa"/>
            <w:tcBorders>
              <w:bottom w:val="nil"/>
            </w:tcBorders>
            <w:vAlign w:val="center"/>
          </w:tcPr>
          <w:p w14:paraId="3E6D6CDA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  <w:tr w:rsidR="000759FF" w:rsidRPr="00866009" w14:paraId="450B9AD2" w14:textId="77777777" w:rsidTr="00170637">
        <w:trPr>
          <w:trHeight w:hRule="exact" w:val="2105"/>
          <w:jc w:val="center"/>
        </w:trPr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9A58E5B" w14:textId="4110147F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lastRenderedPageBreak/>
              <w:t xml:space="preserve">Tungtrongjit et al. </w:t>
            </w:r>
            <w:r w:rsidRPr="00866009">
              <w:rPr>
                <w:rFonts w:ascii="Times New Roman" w:hAnsi="Times New Roman" w:cs="Times New Roman"/>
              </w:rPr>
              <w:t>(17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F52E869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day; 3weeks)</w:t>
            </w:r>
          </w:p>
        </w:tc>
        <w:tc>
          <w:tcPr>
            <w:tcW w:w="2545" w:type="dxa"/>
            <w:tcBorders>
              <w:top w:val="nil"/>
              <w:bottom w:val="nil"/>
            </w:tcBorders>
            <w:vAlign w:val="center"/>
          </w:tcPr>
          <w:p w14:paraId="2AAAFC8E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CA7A986" w14:textId="77AE7B0E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Pain (WOMAC)</w:t>
            </w:r>
          </w:p>
          <w:p w14:paraId="471F86FF" w14:textId="0FDA9CF1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Knee function (WOMAC)</w:t>
            </w:r>
          </w:p>
          <w:p w14:paraId="1F8AAE4B" w14:textId="4E20EF90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. Strength (quadriceps)</w:t>
            </w:r>
          </w:p>
          <w:p w14:paraId="264D3BEE" w14:textId="3F3A956B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. ROM</w:t>
            </w:r>
          </w:p>
          <w:p w14:paraId="7C00D447" w14:textId="65C5F60D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. Stiffness (WOMAC)</w:t>
            </w:r>
          </w:p>
          <w:p w14:paraId="46DC982F" w14:textId="7DA2069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. WOMAC (total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17C72E99" w14:textId="7E8D1B5B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 months</w:t>
            </w:r>
          </w:p>
          <w:p w14:paraId="4F537028" w14:textId="065F64C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  <w:p w14:paraId="4F02A0CC" w14:textId="14A9DD5E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 months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14:paraId="32DF8C06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 surgical wound infections, 1 post-operative knee trauma, 2 post-operative wound dehiscen (It was not stated whether adverse events occurred in the experimental group or the control group).</w:t>
            </w:r>
          </w:p>
        </w:tc>
      </w:tr>
      <w:tr w:rsidR="000759FF" w:rsidRPr="00866009" w14:paraId="2E4E9B1B" w14:textId="77777777" w:rsidTr="00170637">
        <w:trPr>
          <w:trHeight w:hRule="exact" w:val="1921"/>
          <w:jc w:val="center"/>
        </w:trPr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93F3F8E" w14:textId="135F84AC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Skoffer et al. </w:t>
            </w:r>
            <w:r w:rsidRPr="00866009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A761F8D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week; 4weeks)</w:t>
            </w:r>
          </w:p>
        </w:tc>
        <w:tc>
          <w:tcPr>
            <w:tcW w:w="2545" w:type="dxa"/>
            <w:tcBorders>
              <w:top w:val="nil"/>
              <w:bottom w:val="nil"/>
            </w:tcBorders>
            <w:vAlign w:val="center"/>
          </w:tcPr>
          <w:p w14:paraId="60A52C74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BA73BE0" w14:textId="380D9F38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6009">
              <w:rPr>
                <w:rFonts w:ascii="Times New Roman" w:hAnsi="Times New Roman" w:cs="Times New Roman"/>
                <w:szCs w:val="21"/>
              </w:rPr>
              <w:t>. Pain (KOOS)</w:t>
            </w:r>
          </w:p>
          <w:p w14:paraId="19B0E322" w14:textId="2A0FE1B2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Knee function (KOOS)</w:t>
            </w:r>
          </w:p>
          <w:p w14:paraId="32065244" w14:textId="3E52208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. Strength (quadriceps)</w:t>
            </w:r>
          </w:p>
          <w:p w14:paraId="378EB60C" w14:textId="01D8E5B1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. ROM</w:t>
            </w:r>
          </w:p>
          <w:p w14:paraId="78EABECD" w14:textId="64468E95" w:rsidR="000759FF" w:rsidRPr="00866009" w:rsidRDefault="000759FF" w:rsidP="000759FF">
            <w:pPr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. Functional ability (30s-CST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60A6B382" w14:textId="539E2608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 weeks</w:t>
            </w:r>
          </w:p>
          <w:p w14:paraId="764177F0" w14:textId="7525D44C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  <w:p w14:paraId="48A319BD" w14:textId="474E6E2E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6009">
              <w:rPr>
                <w:rFonts w:ascii="Times New Roman" w:hAnsi="Times New Roman" w:cs="Times New Roman"/>
                <w:szCs w:val="21"/>
              </w:rPr>
              <w:t>2 months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14:paraId="341F42B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66009">
              <w:rPr>
                <w:rFonts w:ascii="Times New Roman" w:hAnsi="Times New Roman" w:cs="Times New Roman"/>
                <w:szCs w:val="21"/>
              </w:rPr>
              <w:t>one</w:t>
            </w:r>
          </w:p>
        </w:tc>
      </w:tr>
      <w:tr w:rsidR="000759FF" w:rsidRPr="00866009" w14:paraId="10C23B69" w14:textId="77777777" w:rsidTr="00170637">
        <w:trPr>
          <w:trHeight w:hRule="exact" w:val="2551"/>
          <w:jc w:val="center"/>
        </w:trPr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8A118A1" w14:textId="6890BA20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Calatayud et al. </w:t>
            </w:r>
            <w:r w:rsidRPr="00866009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73A8657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week; 8weeks)</w:t>
            </w:r>
          </w:p>
        </w:tc>
        <w:tc>
          <w:tcPr>
            <w:tcW w:w="2545" w:type="dxa"/>
            <w:tcBorders>
              <w:top w:val="nil"/>
              <w:bottom w:val="nil"/>
            </w:tcBorders>
            <w:vAlign w:val="center"/>
          </w:tcPr>
          <w:p w14:paraId="1B40BE1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DC9C716" w14:textId="7FAB28BB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Pain (VAS)</w:t>
            </w:r>
          </w:p>
          <w:p w14:paraId="60E75016" w14:textId="57B96D8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Knee function (WOMAC)</w:t>
            </w:r>
          </w:p>
          <w:p w14:paraId="24F84591" w14:textId="7F7BD7CB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. Strength (quadriceps)</w:t>
            </w:r>
          </w:p>
          <w:p w14:paraId="6391A2E4" w14:textId="4D127258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. ROM</w:t>
            </w:r>
          </w:p>
          <w:p w14:paraId="6522EF26" w14:textId="4598518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. Stiffness (WOMAC)</w:t>
            </w:r>
          </w:p>
          <w:p w14:paraId="083D7B58" w14:textId="0A71AA20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. Physical function (SF-36)</w:t>
            </w:r>
          </w:p>
          <w:p w14:paraId="39B1A015" w14:textId="184E2F1A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7. WOMAC (total)</w:t>
            </w:r>
          </w:p>
          <w:p w14:paraId="6E57198C" w14:textId="480F9183" w:rsidR="000759FF" w:rsidRPr="00866009" w:rsidRDefault="000759FF" w:rsidP="000759FF">
            <w:pPr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8. Functional ability (stair test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1E7BFA7C" w14:textId="26E5BD3E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 months</w:t>
            </w:r>
          </w:p>
          <w:p w14:paraId="15452CCF" w14:textId="5699C7E4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14:paraId="19D4B8CC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Three patients in the control group had postoperative complications.</w:t>
            </w:r>
          </w:p>
        </w:tc>
      </w:tr>
      <w:tr w:rsidR="000759FF" w:rsidRPr="00866009" w14:paraId="68A5C84D" w14:textId="77777777" w:rsidTr="00170637">
        <w:trPr>
          <w:trHeight w:hRule="exact" w:val="1272"/>
          <w:jc w:val="center"/>
        </w:trPr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66DE1B2" w14:textId="4CE1C963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 xml:space="preserve">Jahic et al. </w:t>
            </w:r>
            <w:r w:rsidRPr="00866009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0782622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day; 6weeks)</w:t>
            </w:r>
          </w:p>
        </w:tc>
        <w:tc>
          <w:tcPr>
            <w:tcW w:w="2545" w:type="dxa"/>
            <w:tcBorders>
              <w:top w:val="nil"/>
              <w:bottom w:val="nil"/>
            </w:tcBorders>
            <w:vAlign w:val="center"/>
          </w:tcPr>
          <w:p w14:paraId="5C5BB03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4484A505" w14:textId="50C59C72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Knee function (KS)</w:t>
            </w:r>
          </w:p>
          <w:p w14:paraId="2FBB85A3" w14:textId="46C6C5BA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>. Physical function (FS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4802895E" w14:textId="649663E5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After surgery</w:t>
            </w:r>
          </w:p>
          <w:p w14:paraId="245CBC1C" w14:textId="788341DF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  <w:p w14:paraId="14A9334D" w14:textId="5E83079D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6 months</w:t>
            </w:r>
          </w:p>
          <w:p w14:paraId="3A21BC22" w14:textId="63C7F8C3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2 months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14:paraId="3B3B2FCE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  <w:tr w:rsidR="000759FF" w:rsidRPr="00866009" w14:paraId="11EC962F" w14:textId="77777777" w:rsidTr="00170637">
        <w:trPr>
          <w:trHeight w:hRule="exact" w:val="1853"/>
          <w:jc w:val="center"/>
        </w:trPr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B022357" w14:textId="16223189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lastRenderedPageBreak/>
              <w:t xml:space="preserve">Domínguez et al. </w:t>
            </w:r>
            <w:r w:rsidRPr="00866009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C1293A0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week; 4weeks)</w:t>
            </w:r>
          </w:p>
        </w:tc>
        <w:tc>
          <w:tcPr>
            <w:tcW w:w="2545" w:type="dxa"/>
            <w:tcBorders>
              <w:top w:val="nil"/>
              <w:bottom w:val="nil"/>
            </w:tcBorders>
            <w:vAlign w:val="center"/>
          </w:tcPr>
          <w:p w14:paraId="4FB644DB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E7C5655" w14:textId="0176D49A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Pain (KOOS)</w:t>
            </w:r>
          </w:p>
          <w:p w14:paraId="2308CD61" w14:textId="585519ED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Knee function (KOOS)</w:t>
            </w:r>
          </w:p>
          <w:p w14:paraId="23BBB531" w14:textId="15FF0E59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6009">
              <w:rPr>
                <w:rFonts w:ascii="Times New Roman" w:hAnsi="Times New Roman" w:cs="Times New Roman"/>
                <w:szCs w:val="21"/>
              </w:rPr>
              <w:t>. Strength (quadriceps)</w:t>
            </w:r>
          </w:p>
          <w:p w14:paraId="7322E00E" w14:textId="4FBCA747" w:rsidR="000759FF" w:rsidRPr="00866009" w:rsidRDefault="000759FF" w:rsidP="000759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4. ROM</w:t>
            </w:r>
          </w:p>
          <w:p w14:paraId="1BFA6F53" w14:textId="77A21384" w:rsidR="000759FF" w:rsidRPr="00866009" w:rsidRDefault="000759FF" w:rsidP="000759FF">
            <w:pPr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5. Functional ability (TUG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718D8EE7" w14:textId="099F2BCE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6009">
              <w:rPr>
                <w:rFonts w:ascii="Times New Roman" w:hAnsi="Times New Roman" w:cs="Times New Roman"/>
                <w:szCs w:val="21"/>
              </w:rPr>
              <w:t xml:space="preserve"> weeks</w:t>
            </w:r>
          </w:p>
          <w:p w14:paraId="5EB02642" w14:textId="3A6044F2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6009">
              <w:rPr>
                <w:rFonts w:ascii="Times New Roman" w:hAnsi="Times New Roman" w:cs="Times New Roman"/>
                <w:szCs w:val="21"/>
              </w:rPr>
              <w:t>2 months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14:paraId="26B89303" w14:textId="77777777" w:rsidR="000759FF" w:rsidRPr="00866009" w:rsidRDefault="000759FF" w:rsidP="00075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66009">
              <w:rPr>
                <w:rFonts w:ascii="Times New Roman" w:hAnsi="Times New Roman" w:cs="Times New Roman"/>
                <w:szCs w:val="21"/>
              </w:rPr>
              <w:t>one</w:t>
            </w:r>
          </w:p>
        </w:tc>
      </w:tr>
      <w:tr w:rsidR="00924050" w:rsidRPr="00866009" w14:paraId="4E1CB574" w14:textId="77777777" w:rsidTr="008827E2">
        <w:trPr>
          <w:trHeight w:hRule="exact" w:val="1426"/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76CB63E0" w14:textId="4A067BB1" w:rsidR="00924050" w:rsidRPr="00866009" w:rsidRDefault="00924050" w:rsidP="00924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Leeuwen et al.</w:t>
            </w:r>
            <w:r w:rsidRPr="00866009">
              <w:rPr>
                <w:rFonts w:ascii="Times New Roman" w:hAnsi="Times New Roman" w:cs="Times New Roman"/>
              </w:rPr>
              <w:t xml:space="preserve"> (2</w:t>
            </w:r>
            <w:r w:rsidR="00E9465E" w:rsidRPr="00866009">
              <w:rPr>
                <w:rFonts w:ascii="Times New Roman" w:hAnsi="Times New Roman" w:cs="Times New Roman"/>
              </w:rPr>
              <w:t>2</w:t>
            </w:r>
            <w:r w:rsidRPr="00866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73C3752B" w14:textId="29C06930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Strength training (3 times a week; 6weeks)</w:t>
            </w:r>
          </w:p>
        </w:tc>
        <w:tc>
          <w:tcPr>
            <w:tcW w:w="2545" w:type="dxa"/>
            <w:tcBorders>
              <w:top w:val="nil"/>
              <w:bottom w:val="single" w:sz="4" w:space="0" w:color="auto"/>
            </w:tcBorders>
            <w:vAlign w:val="center"/>
          </w:tcPr>
          <w:p w14:paraId="2C72E8EF" w14:textId="5590129B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Usual care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  <w:vAlign w:val="center"/>
          </w:tcPr>
          <w:p w14:paraId="1326A42F" w14:textId="77777777" w:rsidR="00924050" w:rsidRPr="00866009" w:rsidRDefault="00924050" w:rsidP="00924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1. Strength (quadriceps)</w:t>
            </w:r>
          </w:p>
          <w:p w14:paraId="4C754F07" w14:textId="77777777" w:rsidR="00924050" w:rsidRPr="00866009" w:rsidRDefault="00924050" w:rsidP="00924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2. Functional ability (stair test)</w:t>
            </w:r>
          </w:p>
          <w:p w14:paraId="4F5EEB78" w14:textId="4B65A2F9" w:rsidR="00924050" w:rsidRPr="00866009" w:rsidRDefault="00924050" w:rsidP="00924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. WOMAC (total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077C41D9" w14:textId="152A05B9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3536" w:type="dxa"/>
            <w:tcBorders>
              <w:top w:val="nil"/>
              <w:bottom w:val="single" w:sz="4" w:space="0" w:color="auto"/>
            </w:tcBorders>
            <w:vAlign w:val="center"/>
          </w:tcPr>
          <w:p w14:paraId="44F6E0D9" w14:textId="082A46D4" w:rsidR="00924050" w:rsidRPr="00866009" w:rsidRDefault="00924050" w:rsidP="0092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6009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</w:tr>
    </w:tbl>
    <w:p w14:paraId="1916190D" w14:textId="11D8C08E" w:rsidR="00C35E18" w:rsidRPr="00BF554A" w:rsidRDefault="00C35E18" w:rsidP="00C35E18">
      <w:pPr>
        <w:rPr>
          <w:rFonts w:ascii="Times New Roman" w:hAnsi="Times New Roman" w:cs="Times New Roman"/>
          <w:szCs w:val="21"/>
        </w:rPr>
      </w:pPr>
      <w:r w:rsidRPr="00866009">
        <w:rPr>
          <w:rFonts w:ascii="Times New Roman" w:hAnsi="Times New Roman" w:cs="Times New Roman"/>
          <w:szCs w:val="21"/>
        </w:rPr>
        <w:t>WOMAC,</w:t>
      </w:r>
      <w:r w:rsidRPr="00866009">
        <w:rPr>
          <w:rFonts w:ascii="Times New Roman" w:hAnsi="Times New Roman" w:cs="Times New Roman"/>
        </w:rPr>
        <w:t xml:space="preserve"> the Western Ontario and McMasters University Osteoarthritis Index</w:t>
      </w:r>
      <w:r w:rsidRPr="00866009">
        <w:rPr>
          <w:rFonts w:ascii="Times New Roman" w:hAnsi="Times New Roman" w:cs="Times New Roman"/>
          <w:szCs w:val="21"/>
        </w:rPr>
        <w:t>; KOOS,</w:t>
      </w:r>
      <w:r w:rsidRPr="00866009">
        <w:rPr>
          <w:rFonts w:ascii="Times New Roman" w:hAnsi="Times New Roman" w:cs="Times New Roman"/>
        </w:rPr>
        <w:t xml:space="preserve"> Knee Injury and Osteoarthritis Outcome Score (KOOS)</w:t>
      </w:r>
      <w:r w:rsidRPr="00866009">
        <w:rPr>
          <w:rFonts w:ascii="Times New Roman" w:hAnsi="Times New Roman" w:cs="Times New Roman"/>
          <w:szCs w:val="21"/>
        </w:rPr>
        <w:t>; VAS,</w:t>
      </w:r>
      <w:r w:rsidRPr="00866009">
        <w:rPr>
          <w:rFonts w:ascii="Times New Roman" w:hAnsi="Times New Roman" w:cs="Times New Roman"/>
        </w:rPr>
        <w:t xml:space="preserve"> Visual Analog Scale</w:t>
      </w:r>
      <w:r w:rsidRPr="00866009">
        <w:rPr>
          <w:rFonts w:ascii="Times New Roman" w:hAnsi="Times New Roman" w:cs="Times New Roman"/>
          <w:szCs w:val="21"/>
        </w:rPr>
        <w:t>; KS,</w:t>
      </w:r>
      <w:r w:rsidRPr="00866009">
        <w:rPr>
          <w:rFonts w:ascii="Times New Roman" w:hAnsi="Times New Roman" w:cs="Times New Roman"/>
        </w:rPr>
        <w:t xml:space="preserve"> Knee Score</w:t>
      </w:r>
      <w:r w:rsidRPr="00866009">
        <w:rPr>
          <w:rFonts w:ascii="Times New Roman" w:hAnsi="Times New Roman" w:cs="Times New Roman"/>
          <w:szCs w:val="21"/>
        </w:rPr>
        <w:t>; FS,</w:t>
      </w:r>
      <w:r w:rsidRPr="00866009">
        <w:rPr>
          <w:rFonts w:ascii="Times New Roman" w:hAnsi="Times New Roman" w:cs="Times New Roman"/>
        </w:rPr>
        <w:t xml:space="preserve"> Function score</w:t>
      </w:r>
      <w:r w:rsidRPr="00866009">
        <w:rPr>
          <w:rFonts w:ascii="Times New Roman" w:hAnsi="Times New Roman" w:cs="Times New Roman"/>
          <w:szCs w:val="21"/>
        </w:rPr>
        <w:t>; ROM,</w:t>
      </w:r>
      <w:r w:rsidRPr="00866009">
        <w:rPr>
          <w:rFonts w:ascii="Times New Roman" w:hAnsi="Times New Roman" w:cs="Times New Roman"/>
        </w:rPr>
        <w:t xml:space="preserve"> Range of Motion</w:t>
      </w:r>
      <w:r w:rsidRPr="00866009">
        <w:rPr>
          <w:rFonts w:ascii="Times New Roman" w:hAnsi="Times New Roman" w:cs="Times New Roman"/>
          <w:szCs w:val="21"/>
        </w:rPr>
        <w:t xml:space="preserve">; SF-36, </w:t>
      </w:r>
      <w:r w:rsidRPr="00866009">
        <w:rPr>
          <w:rFonts w:ascii="Times New Roman" w:hAnsi="Times New Roman" w:cs="Times New Roman"/>
        </w:rPr>
        <w:t>The MOS 36-item Short-Form Health Survey</w:t>
      </w:r>
      <w:r w:rsidRPr="00866009">
        <w:rPr>
          <w:rFonts w:ascii="Times New Roman" w:hAnsi="Times New Roman" w:cs="Times New Roman"/>
          <w:szCs w:val="21"/>
        </w:rPr>
        <w:t>; TUG,</w:t>
      </w:r>
      <w:r w:rsidRPr="00866009">
        <w:rPr>
          <w:rFonts w:ascii="Times New Roman" w:hAnsi="Times New Roman" w:cs="Times New Roman"/>
        </w:rPr>
        <w:t xml:space="preserve"> Timed-Up-and-Go</w:t>
      </w:r>
      <w:r w:rsidRPr="00866009">
        <w:rPr>
          <w:rFonts w:ascii="Times New Roman" w:hAnsi="Times New Roman" w:cs="Times New Roman"/>
          <w:szCs w:val="21"/>
        </w:rPr>
        <w:t>; 30s-CST,</w:t>
      </w:r>
      <w:r w:rsidRPr="00866009">
        <w:rPr>
          <w:rFonts w:ascii="Times New Roman" w:hAnsi="Times New Roman" w:cs="Times New Roman"/>
        </w:rPr>
        <w:t xml:space="preserve"> 30-second chair stand test</w:t>
      </w:r>
      <w:r w:rsidRPr="00866009">
        <w:rPr>
          <w:rFonts w:ascii="Times New Roman" w:hAnsi="Times New Roman" w:cs="Times New Roman"/>
          <w:szCs w:val="21"/>
        </w:rPr>
        <w:t>;</w:t>
      </w:r>
    </w:p>
    <w:p w14:paraId="7FCBC203" w14:textId="77777777" w:rsidR="00C35E18" w:rsidRPr="00BF554A" w:rsidRDefault="00C35E18" w:rsidP="00C35E18">
      <w:pPr>
        <w:rPr>
          <w:rFonts w:ascii="Times New Roman" w:hAnsi="Times New Roman" w:cs="Times New Roman"/>
          <w:szCs w:val="21"/>
        </w:rPr>
      </w:pPr>
    </w:p>
    <w:p w14:paraId="0B847E06" w14:textId="77777777" w:rsidR="00950A13" w:rsidRDefault="00950A13"/>
    <w:sectPr w:rsidR="00950A13" w:rsidSect="004C1A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981B6" w14:textId="77777777" w:rsidR="007B0178" w:rsidRDefault="007B0178" w:rsidP="00B0328E">
      <w:r>
        <w:separator/>
      </w:r>
    </w:p>
  </w:endnote>
  <w:endnote w:type="continuationSeparator" w:id="0">
    <w:p w14:paraId="63F3453E" w14:textId="77777777" w:rsidR="007B0178" w:rsidRDefault="007B0178" w:rsidP="00B03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8FF6B" w14:textId="77777777" w:rsidR="007B0178" w:rsidRDefault="007B0178" w:rsidP="00B0328E">
      <w:r>
        <w:separator/>
      </w:r>
    </w:p>
  </w:footnote>
  <w:footnote w:type="continuationSeparator" w:id="0">
    <w:p w14:paraId="035A6500" w14:textId="77777777" w:rsidR="007B0178" w:rsidRDefault="007B0178" w:rsidP="00B03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A0"/>
    <w:rsid w:val="00015EA3"/>
    <w:rsid w:val="00045841"/>
    <w:rsid w:val="000759FF"/>
    <w:rsid w:val="000A3404"/>
    <w:rsid w:val="000A5640"/>
    <w:rsid w:val="000E380D"/>
    <w:rsid w:val="00117F3F"/>
    <w:rsid w:val="00140B9C"/>
    <w:rsid w:val="00170637"/>
    <w:rsid w:val="00194831"/>
    <w:rsid w:val="001D33C9"/>
    <w:rsid w:val="00282849"/>
    <w:rsid w:val="00282AB3"/>
    <w:rsid w:val="002C48C2"/>
    <w:rsid w:val="002D1634"/>
    <w:rsid w:val="002D6B52"/>
    <w:rsid w:val="00300799"/>
    <w:rsid w:val="0037646E"/>
    <w:rsid w:val="00446972"/>
    <w:rsid w:val="00497253"/>
    <w:rsid w:val="004C1AE6"/>
    <w:rsid w:val="004D4BA5"/>
    <w:rsid w:val="004E3568"/>
    <w:rsid w:val="004E3AAF"/>
    <w:rsid w:val="00544982"/>
    <w:rsid w:val="005A1461"/>
    <w:rsid w:val="0061526B"/>
    <w:rsid w:val="00624FA0"/>
    <w:rsid w:val="00634986"/>
    <w:rsid w:val="00644E7E"/>
    <w:rsid w:val="006536CB"/>
    <w:rsid w:val="006F303E"/>
    <w:rsid w:val="00755B1D"/>
    <w:rsid w:val="007B0178"/>
    <w:rsid w:val="007B424A"/>
    <w:rsid w:val="00851CC9"/>
    <w:rsid w:val="00866009"/>
    <w:rsid w:val="008827E2"/>
    <w:rsid w:val="00895AE6"/>
    <w:rsid w:val="00897FA9"/>
    <w:rsid w:val="008C449D"/>
    <w:rsid w:val="009172DF"/>
    <w:rsid w:val="00922111"/>
    <w:rsid w:val="00924050"/>
    <w:rsid w:val="00950A13"/>
    <w:rsid w:val="009D1374"/>
    <w:rsid w:val="00A0001F"/>
    <w:rsid w:val="00A12638"/>
    <w:rsid w:val="00A608C5"/>
    <w:rsid w:val="00B0328E"/>
    <w:rsid w:val="00BD1BE4"/>
    <w:rsid w:val="00BF4876"/>
    <w:rsid w:val="00C35E18"/>
    <w:rsid w:val="00C57EA1"/>
    <w:rsid w:val="00CA03EB"/>
    <w:rsid w:val="00CB3283"/>
    <w:rsid w:val="00D758C4"/>
    <w:rsid w:val="00DF3926"/>
    <w:rsid w:val="00DF55B3"/>
    <w:rsid w:val="00E01A01"/>
    <w:rsid w:val="00E7612A"/>
    <w:rsid w:val="00E9465E"/>
    <w:rsid w:val="00EB01C8"/>
    <w:rsid w:val="00F9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B260D"/>
  <w15:chartTrackingRefBased/>
  <w15:docId w15:val="{71234F2E-CF29-4B28-827A-6ABDD79DE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3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2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3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祖贵</dc:creator>
  <cp:keywords/>
  <dc:description/>
  <cp:lastModifiedBy>吴 祖贵</cp:lastModifiedBy>
  <cp:revision>401</cp:revision>
  <dcterms:created xsi:type="dcterms:W3CDTF">2021-12-09T03:04:00Z</dcterms:created>
  <dcterms:modified xsi:type="dcterms:W3CDTF">2022-05-06T14:22:00Z</dcterms:modified>
</cp:coreProperties>
</file>